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Table S1 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>List of primers used for experiments</w:t>
      </w:r>
      <w:bookmarkStart w:id="0" w:name="_GoBack"/>
      <w:bookmarkEnd w:id="0"/>
    </w:p>
    <w:tbl>
      <w:tblPr>
        <w:tblStyle w:val="3"/>
        <w:tblW w:w="718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9"/>
        <w:gridCol w:w="47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489" w:type="dxa"/>
            <w:tcBorders>
              <w:top w:val="single" w:color="auto" w:sz="4" w:space="0"/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ocus Primer</w:t>
            </w:r>
          </w:p>
        </w:tc>
        <w:tc>
          <w:tcPr>
            <w:tcW w:w="4700" w:type="dxa"/>
            <w:tcBorders>
              <w:top w:val="single" w:color="auto" w:sz="4" w:space="0"/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imer sequence 5’—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2489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tuf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tuf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forward</w:t>
            </w:r>
          </w:p>
        </w:tc>
        <w:tc>
          <w:tcPr>
            <w:tcW w:w="4700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ATGCCACAAAC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24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tuf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reverse</w:t>
            </w:r>
          </w:p>
        </w:tc>
        <w:tc>
          <w:tcPr>
            <w:tcW w:w="4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CTTCAGCGTAGTC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2489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cpn60  cpn6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forward</w:t>
            </w:r>
          </w:p>
        </w:tc>
        <w:tc>
          <w:tcPr>
            <w:tcW w:w="470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CGACTGTACTTGCACAA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2489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cpn6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reverse</w:t>
            </w:r>
          </w:p>
        </w:tc>
        <w:tc>
          <w:tcPr>
            <w:tcW w:w="4700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ACTGCAACCGCTGTAA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2489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pta     pta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4700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TGCGTATCGTATTACCAGA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2489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t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reverse</w:t>
            </w:r>
          </w:p>
        </w:tc>
        <w:tc>
          <w:tcPr>
            <w:tcW w:w="4700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CAGAACCTTTTGTTGAGA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urA   pur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forward</w:t>
            </w:r>
          </w:p>
        </w:tc>
        <w:tc>
          <w:tcPr>
            <w:tcW w:w="4700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ATTACTTCCAAGGTATG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ur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reverse</w:t>
            </w:r>
          </w:p>
        </w:tc>
        <w:tc>
          <w:tcPr>
            <w:tcW w:w="4700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CGATAGAGTTAATAGATAA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fdh    fdh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forward</w:t>
            </w:r>
          </w:p>
        </w:tc>
        <w:tc>
          <w:tcPr>
            <w:tcW w:w="4700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GCGATAACAGGATGTG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fdh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reverse</w:t>
            </w:r>
          </w:p>
        </w:tc>
        <w:tc>
          <w:tcPr>
            <w:tcW w:w="4700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TTCTCATGATTCACC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ack    a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 forward</w:t>
            </w:r>
          </w:p>
        </w:tc>
        <w:tc>
          <w:tcPr>
            <w:tcW w:w="4700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CCACTTCACAACCCAGCAA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</w:tcPr>
          <w:p>
            <w:pPr>
              <w:tabs>
                <w:tab w:val="left" w:pos="284"/>
                <w:tab w:val="center" w:pos="1301"/>
              </w:tabs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ack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revers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</w:p>
        </w:tc>
        <w:tc>
          <w:tcPr>
            <w:tcW w:w="4700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ACCTTCTAATACACGCGCAC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sar    sar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4700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GATTTAGTCCAGTTCAAAA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sa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reverse</w:t>
            </w:r>
          </w:p>
        </w:tc>
        <w:tc>
          <w:tcPr>
            <w:tcW w:w="4700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AACCATTCGCCCCAT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470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5" w:hRule="atLeast"/>
        </w:trPr>
        <w:tc>
          <w:tcPr>
            <w:tcW w:w="2489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arcC    arcC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470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TTGATTCACCAGCGCGTATTG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arc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reverse</w:t>
            </w:r>
          </w:p>
        </w:tc>
        <w:tc>
          <w:tcPr>
            <w:tcW w:w="470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GGTATCTGCTTCAATCAG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aroE    aro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forward</w:t>
            </w:r>
          </w:p>
        </w:tc>
        <w:tc>
          <w:tcPr>
            <w:tcW w:w="470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TCGGAAATCCTATTTCACA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aro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reverse</w:t>
            </w:r>
          </w:p>
        </w:tc>
        <w:tc>
          <w:tcPr>
            <w:tcW w:w="470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GTGTTGTATTAATAACGAT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glpF    glpF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forward</w:t>
            </w:r>
          </w:p>
        </w:tc>
        <w:tc>
          <w:tcPr>
            <w:tcW w:w="470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CTAGGAACTGCAATCTTAA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glpF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reverse</w:t>
            </w:r>
          </w:p>
        </w:tc>
        <w:tc>
          <w:tcPr>
            <w:tcW w:w="470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GGTAAAATCGCATGTCCAA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gmk  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gmk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forward</w:t>
            </w:r>
          </w:p>
        </w:tc>
        <w:tc>
          <w:tcPr>
            <w:tcW w:w="470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TCGTTTTATCGGGACC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gmk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reverse</w:t>
            </w:r>
          </w:p>
        </w:tc>
        <w:tc>
          <w:tcPr>
            <w:tcW w:w="470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CATTAACTACAACGTAATCG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5" w:hRule="atLeast"/>
        </w:trPr>
        <w:tc>
          <w:tcPr>
            <w:tcW w:w="2489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pta   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t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forward</w:t>
            </w:r>
          </w:p>
        </w:tc>
        <w:tc>
          <w:tcPr>
            <w:tcW w:w="470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TTAAAATCGTATTACCTGA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t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reverse</w:t>
            </w:r>
          </w:p>
        </w:tc>
        <w:tc>
          <w:tcPr>
            <w:tcW w:w="470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ACCCTTTTGTTGAAAAGCTT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tpi   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tpi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470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CGTTCATTCTGAACGTCGT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tpi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reverse</w:t>
            </w:r>
          </w:p>
        </w:tc>
        <w:tc>
          <w:tcPr>
            <w:tcW w:w="4700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 xml:space="preserve">TTTGCACCTTCTAACAATTGTAC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yqiL   yqi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forward</w:t>
            </w:r>
          </w:p>
        </w:tc>
        <w:tc>
          <w:tcPr>
            <w:tcW w:w="470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AGCATACAGGACACCTATT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5" w:hRule="atLeast"/>
        </w:trPr>
        <w:tc>
          <w:tcPr>
            <w:tcW w:w="2489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yqi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reverse</w:t>
            </w:r>
          </w:p>
        </w:tc>
        <w:tc>
          <w:tcPr>
            <w:tcW w:w="470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GTTGAGGAATCGATACTGG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470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pA sp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forward</w:t>
            </w:r>
          </w:p>
        </w:tc>
        <w:tc>
          <w:tcPr>
            <w:tcW w:w="470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AGCAAACCATGCAGATGC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p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reverse</w:t>
            </w:r>
          </w:p>
        </w:tc>
        <w:tc>
          <w:tcPr>
            <w:tcW w:w="470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CCGATGAATGGATTTTCTT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IL-4    IL-4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4700" w:type="dxa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GGTCTCAACCCCCAGCT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IL-4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 xml:space="preserve"> reverse</w:t>
            </w:r>
          </w:p>
        </w:tc>
        <w:tc>
          <w:tcPr>
            <w:tcW w:w="4700" w:type="dxa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GCCGATGATCTCTCTCAAGT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IL-5    IL-5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 xml:space="preserve"> forward</w:t>
            </w:r>
          </w:p>
        </w:tc>
        <w:tc>
          <w:tcPr>
            <w:tcW w:w="4700" w:type="dxa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CTCTGTTGACAAGCAATGAG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   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IL-5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 xml:space="preserve"> reverse</w:t>
            </w:r>
          </w:p>
        </w:tc>
        <w:tc>
          <w:tcPr>
            <w:tcW w:w="4700" w:type="dxa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TCTTCAGTATGTCTAGCCC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IL-13   IL-13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 xml:space="preserve"> forward</w:t>
            </w:r>
          </w:p>
        </w:tc>
        <w:tc>
          <w:tcPr>
            <w:tcW w:w="4700" w:type="dxa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CCTGGCTCTTGCTTGC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IL-13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 xml:space="preserve"> reverse</w:t>
            </w:r>
          </w:p>
        </w:tc>
        <w:tc>
          <w:tcPr>
            <w:tcW w:w="4700" w:type="dxa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GGTCTTGTGTGATGTTGC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IL-33   IL-33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 xml:space="preserve"> forward</w:t>
            </w:r>
          </w:p>
        </w:tc>
        <w:tc>
          <w:tcPr>
            <w:tcW w:w="4700" w:type="dxa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TCCAACTCCAAGATTTCCC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IL-33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470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CATGCAGTAGACATGGCA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IL-1β   IL-1β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47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CTGAAAGCTCTCCACC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      IL-1β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 xml:space="preserve"> reverse</w:t>
            </w:r>
          </w:p>
        </w:tc>
        <w:tc>
          <w:tcPr>
            <w:tcW w:w="47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GTTGCTTGGCTCCTTG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89" w:type="dxa"/>
            <w:tcBorders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IL-6   IL-6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4700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AGAGGATACCACTCCCA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5" w:hRule="atLeast"/>
        </w:trPr>
        <w:tc>
          <w:tcPr>
            <w:tcW w:w="0" w:type="auto"/>
            <w:tcBorders>
              <w:top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     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IL-6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 xml:space="preserve"> reverse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ACGATTTCCCAGAGA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TNF-α  TNF-α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CAAGGACTCAAATGGGCT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      TNF-α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GCAGAACTCAGGAATGGA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Gapdh Gapdh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0" w:type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AGCCCCCCTGGCC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Gapdh 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revers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TCATGAGCCCTTCCAC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ExYjI3MTQwNGYzODBlN2U1NGJmM2IzNzQyODQyNWMifQ=="/>
  </w:docVars>
  <w:rsids>
    <w:rsidRoot w:val="4933542C"/>
    <w:rsid w:val="3A7F323C"/>
    <w:rsid w:val="3BE345FF"/>
    <w:rsid w:val="480D51FC"/>
    <w:rsid w:val="4933542C"/>
    <w:rsid w:val="4D9B6B3B"/>
    <w:rsid w:val="551746A3"/>
    <w:rsid w:val="6A845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5</Words>
  <Characters>1608</Characters>
  <Lines>0</Lines>
  <Paragraphs>0</Paragraphs>
  <TotalTime>12</TotalTime>
  <ScaleCrop>false</ScaleCrop>
  <LinksUpToDate>false</LinksUpToDate>
  <CharactersWithSpaces>190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13:03:00Z</dcterms:created>
  <dc:creator>Jasmine&amp;杰思敏</dc:creator>
  <cp:lastModifiedBy>Jasmine&amp;杰思敏</cp:lastModifiedBy>
  <dcterms:modified xsi:type="dcterms:W3CDTF">2023-01-12T06:46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C5EC5ADD681486DA7E45BEBEDB6AA1D</vt:lpwstr>
  </property>
</Properties>
</file>